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A5C" w:rsidRPr="004732BD" w:rsidRDefault="004732BD" w:rsidP="004732BD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OLE_LINK37"/>
      <w:bookmarkStart w:id="1" w:name="OLE_LINK38"/>
      <w:bookmarkStart w:id="2" w:name="_GoBack"/>
      <w:r w:rsidRPr="004732BD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upplementary Table 4.</w:t>
      </w:r>
      <w:bookmarkEnd w:id="0"/>
      <w:bookmarkEnd w:id="1"/>
      <w:bookmarkEnd w:id="2"/>
      <w:r w:rsidRPr="004732B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correlation between DI-GM and the prevalence of metabolic syndrome in the study participants, </w:t>
      </w:r>
      <w:r w:rsidRPr="004732B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further adjusted for</w:t>
      </w:r>
      <w:r w:rsidRPr="004732B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acronutrient intake and </w:t>
      </w:r>
      <w:bookmarkStart w:id="3" w:name="OLE_LINK35"/>
      <w:bookmarkStart w:id="4" w:name="OLE_LINK36"/>
      <w:r w:rsidRPr="004732B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hysical activity</w:t>
      </w:r>
      <w:bookmarkEnd w:id="3"/>
      <w:bookmarkEnd w:id="4"/>
      <w:r w:rsidRPr="004732B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9291" w:type="dxa"/>
        <w:tblInd w:w="-284" w:type="dxa"/>
        <w:tblLook w:val="04A0" w:firstRow="1" w:lastRow="0" w:firstColumn="1" w:lastColumn="0" w:noHBand="0" w:noVBand="1"/>
      </w:tblPr>
      <w:tblGrid>
        <w:gridCol w:w="2064"/>
        <w:gridCol w:w="1573"/>
        <w:gridCol w:w="836"/>
        <w:gridCol w:w="1573"/>
        <w:gridCol w:w="836"/>
        <w:gridCol w:w="1573"/>
        <w:gridCol w:w="836"/>
      </w:tblGrid>
      <w:tr w:rsidR="004732BD" w:rsidRPr="004732BD" w:rsidTr="004732BD">
        <w:trPr>
          <w:trHeight w:val="280"/>
        </w:trPr>
        <w:tc>
          <w:tcPr>
            <w:tcW w:w="2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RANGE!A1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  <w:bookmarkEnd w:id="5"/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732B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732B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732B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32BD" w:rsidRPr="004732BD" w:rsidTr="004732BD">
        <w:trPr>
          <w:trHeight w:val="290"/>
        </w:trPr>
        <w:tc>
          <w:tcPr>
            <w:tcW w:w="2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90,0.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86,0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87,0.9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1,1.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(0.77,1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78,1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(0.64,0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(0.56,0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(0.59,0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(0.68,0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(0.51,0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(0.55,0.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FP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91,0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8,0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90,0.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76,1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76,1.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(0.77,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73,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(0.69,0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(0.71,1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(0.66,0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(0.60,0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(0.60,0.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HDL-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91,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90,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91,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84,1.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83,1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2,1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9,1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9,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9,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(0.63,0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(0.62,0.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(0.62,0.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W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92,0.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87,0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90,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0,1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4,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88,1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(0.74,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(0.65,0.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(0.71,0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(0.69,0.9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(0.54,0.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(0.61,0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B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1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9,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91,0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3,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77,1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74,1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8,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(0.64,0.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(0.63,0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87,1.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(0.62,0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(0.64,0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T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(0.97,1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1.01,1.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(0.99,1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(1.03,1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(1.06,1.6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(1.04,1.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4732BD" w:rsidRPr="004732BD" w:rsidTr="004732BD">
        <w:trPr>
          <w:trHeight w:val="28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2BD" w:rsidRPr="004732BD" w:rsidTr="004732BD">
        <w:trPr>
          <w:trHeight w:val="290"/>
        </w:trPr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76,1.1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74,1.1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(0.73,1.1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D" w:rsidRPr="004732BD" w:rsidRDefault="004732BD" w:rsidP="004732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2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</w:tbl>
    <w:p w:rsidR="004732BD" w:rsidRDefault="004732BD" w:rsidP="004732BD">
      <w:r w:rsidRPr="004732BD">
        <w:rPr>
          <w:rFonts w:ascii="Times New Roman" w:eastAsia="等线" w:hAnsi="Times New Roman" w:cs="Times New Roman"/>
          <w:b/>
          <w:color w:val="000000"/>
          <w:kern w:val="0"/>
          <w:sz w:val="22"/>
        </w:rPr>
        <w:t>Notes:</w:t>
      </w:r>
      <w:r w:rsidRPr="004732B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ata are presented as weighted odds ratios (OR) with 95% confidence intervals (CI). Model 1 is the crude model. Model 2 is adjusted for gender, age, race. Model 3 is further adjusted for education, marital relations, PIR, smoking, medication history, </w:t>
      </w:r>
      <w:proofErr w:type="gramStart"/>
      <w:r w:rsidRPr="004732B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nergy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4732BD">
        <w:rPr>
          <w:rFonts w:ascii="Times New Roman" w:eastAsia="等线" w:hAnsi="Times New Roman" w:cs="Times New Roman"/>
          <w:color w:val="000000"/>
          <w:kern w:val="0"/>
          <w:sz w:val="22"/>
        </w:rPr>
        <w:t>alcohol</w:t>
      </w:r>
      <w:proofErr w:type="gramEnd"/>
      <w:r w:rsidRPr="004732B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nsumptio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, Carbohydrates, Protein, Total fats and </w:t>
      </w:r>
      <w:bookmarkStart w:id="6" w:name="OLE_LINK33"/>
      <w:bookmarkStart w:id="7" w:name="OLE_LINK34"/>
      <w:r>
        <w:rPr>
          <w:rFonts w:ascii="Times New Roman" w:eastAsia="等线" w:hAnsi="Times New Roman" w:cs="Times New Roman"/>
          <w:color w:val="000000"/>
          <w:kern w:val="0"/>
          <w:sz w:val="22"/>
        </w:rPr>
        <w:t>Physical activity.</w:t>
      </w:r>
      <w:bookmarkEnd w:id="6"/>
      <w:bookmarkEnd w:id="7"/>
    </w:p>
    <w:p w:rsidR="004732BD" w:rsidRPr="004732BD" w:rsidRDefault="004732BD"/>
    <w:sectPr w:rsidR="004732BD" w:rsidRPr="00473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64FA" w:rsidRDefault="009764FA" w:rsidP="00BC772F">
      <w:r>
        <w:separator/>
      </w:r>
    </w:p>
  </w:endnote>
  <w:endnote w:type="continuationSeparator" w:id="0">
    <w:p w:rsidR="009764FA" w:rsidRDefault="009764FA" w:rsidP="00BC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64FA" w:rsidRDefault="009764FA" w:rsidP="00BC772F">
      <w:r>
        <w:separator/>
      </w:r>
    </w:p>
  </w:footnote>
  <w:footnote w:type="continuationSeparator" w:id="0">
    <w:p w:rsidR="009764FA" w:rsidRDefault="009764FA" w:rsidP="00BC7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BD"/>
    <w:rsid w:val="004732BD"/>
    <w:rsid w:val="009764FA"/>
    <w:rsid w:val="00BC772F"/>
    <w:rsid w:val="00E9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F4DAA4-31D3-45E0-AD30-9DB8CCAB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732BD"/>
  </w:style>
  <w:style w:type="character" w:styleId="a4">
    <w:name w:val="Strong"/>
    <w:basedOn w:val="a0"/>
    <w:uiPriority w:val="22"/>
    <w:qFormat/>
    <w:rsid w:val="004732BD"/>
    <w:rPr>
      <w:b/>
      <w:bCs/>
    </w:rPr>
  </w:style>
  <w:style w:type="paragraph" w:styleId="a5">
    <w:name w:val="header"/>
    <w:basedOn w:val="a"/>
    <w:link w:val="a6"/>
    <w:uiPriority w:val="99"/>
    <w:unhideWhenUsed/>
    <w:rsid w:val="00BC7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772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7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77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6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2</cp:revision>
  <dcterms:created xsi:type="dcterms:W3CDTF">2025-07-02T11:14:00Z</dcterms:created>
  <dcterms:modified xsi:type="dcterms:W3CDTF">2025-07-02T11:40:00Z</dcterms:modified>
</cp:coreProperties>
</file>